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CA719" w14:textId="77777777" w:rsidR="008D02B9" w:rsidRDefault="008D02B9" w:rsidP="00024863">
      <w:pPr>
        <w:shd w:val="clear" w:color="auto" w:fill="FFFFFF"/>
        <w:spacing w:after="0" w:line="240" w:lineRule="auto"/>
        <w:ind w:left="0" w:right="0" w:firstLine="0"/>
        <w:jc w:val="left"/>
        <w:rPr>
          <w:b/>
          <w:bCs/>
          <w:color w:val="000000" w:themeColor="text1"/>
          <w:sz w:val="24"/>
          <w:szCs w:val="24"/>
          <w:lang w:val="en-US"/>
        </w:rPr>
      </w:pPr>
    </w:p>
    <w:p w14:paraId="4DA4DD18" w14:textId="20F288F3" w:rsidR="00496067" w:rsidRDefault="00496067" w:rsidP="00024863">
      <w:pPr>
        <w:shd w:val="clear" w:color="auto" w:fill="FFFFFF"/>
        <w:spacing w:after="0" w:line="240" w:lineRule="auto"/>
        <w:ind w:left="0" w:right="0" w:firstLine="0"/>
        <w:jc w:val="left"/>
        <w:rPr>
          <w:b/>
          <w:bCs/>
          <w:color w:val="000000" w:themeColor="text1"/>
          <w:sz w:val="24"/>
          <w:szCs w:val="24"/>
          <w:lang w:val="en-US"/>
        </w:rPr>
      </w:pPr>
      <w:r>
        <w:rPr>
          <w:b/>
          <w:bCs/>
          <w:color w:val="000000" w:themeColor="text1"/>
          <w:sz w:val="24"/>
          <w:szCs w:val="24"/>
          <w:lang w:val="en-US"/>
        </w:rPr>
        <w:t>Supplementary Material for “</w:t>
      </w:r>
      <w:r w:rsidRPr="00496067">
        <w:rPr>
          <w:b/>
          <w:bCs/>
          <w:color w:val="000000" w:themeColor="text1"/>
          <w:sz w:val="24"/>
          <w:szCs w:val="24"/>
          <w:lang w:val="en-US"/>
        </w:rPr>
        <w:t>Health care providers’ perceptions and experiences of prenatal iron and folic acid supplementation - A qualitative study in Botswana</w:t>
      </w:r>
    </w:p>
    <w:p w14:paraId="2F5C1F2E" w14:textId="77777777" w:rsidR="00496067" w:rsidRPr="00496067" w:rsidRDefault="00496067" w:rsidP="00024863">
      <w:pPr>
        <w:shd w:val="clear" w:color="auto" w:fill="FFFFFF"/>
        <w:spacing w:after="0" w:line="240" w:lineRule="auto"/>
        <w:ind w:left="0" w:right="0" w:firstLine="0"/>
        <w:jc w:val="left"/>
        <w:rPr>
          <w:b/>
          <w:bCs/>
          <w:color w:val="000000" w:themeColor="text1"/>
          <w:sz w:val="24"/>
          <w:szCs w:val="24"/>
          <w:lang w:val="en-US"/>
        </w:rPr>
      </w:pPr>
    </w:p>
    <w:p w14:paraId="213688EE" w14:textId="260CA1B8" w:rsidR="00024863" w:rsidRDefault="00024863" w:rsidP="00024863">
      <w:pPr>
        <w:shd w:val="clear" w:color="auto" w:fill="FFFFFF"/>
        <w:spacing w:after="0" w:line="240" w:lineRule="auto"/>
        <w:ind w:left="0" w:right="0" w:firstLine="0"/>
        <w:jc w:val="left"/>
        <w:rPr>
          <w:b/>
          <w:bCs/>
          <w:color w:val="000000" w:themeColor="text1"/>
          <w:sz w:val="24"/>
          <w:szCs w:val="24"/>
          <w:lang w:val="en-US"/>
        </w:rPr>
      </w:pPr>
      <w:r w:rsidRPr="00E22722">
        <w:rPr>
          <w:b/>
          <w:bCs/>
          <w:color w:val="000000" w:themeColor="text1"/>
          <w:sz w:val="24"/>
          <w:szCs w:val="24"/>
          <w:lang w:val="en-US"/>
        </w:rPr>
        <w:t>Appendix 1. Semi-structured interview guides for interviews with</w:t>
      </w:r>
      <w:r>
        <w:rPr>
          <w:b/>
          <w:bCs/>
          <w:color w:val="000000" w:themeColor="text1"/>
          <w:sz w:val="24"/>
          <w:szCs w:val="24"/>
          <w:lang w:val="en-US"/>
        </w:rPr>
        <w:t xml:space="preserve"> healthcare providers. </w:t>
      </w:r>
    </w:p>
    <w:p w14:paraId="442FCFAD" w14:textId="77777777" w:rsidR="00024863" w:rsidRDefault="00024863" w:rsidP="00024863">
      <w:pPr>
        <w:ind w:left="0" w:firstLine="0"/>
      </w:pPr>
    </w:p>
    <w:p w14:paraId="793F090B" w14:textId="77777777" w:rsidR="00024863" w:rsidRPr="00B7001E" w:rsidRDefault="00024863" w:rsidP="00024863">
      <w:pPr>
        <w:rPr>
          <w:sz w:val="24"/>
          <w:szCs w:val="24"/>
        </w:rPr>
      </w:pPr>
      <w:r w:rsidRPr="00B7001E">
        <w:rPr>
          <w:sz w:val="24"/>
          <w:szCs w:val="24"/>
        </w:rPr>
        <w:t xml:space="preserve">The following questions were used as a guide for interviews with nurses/midwives (N/M), pharmacists (P), dieticians (D), and sexual and reproductive health officers (SRHO). Questions asked only to nurses/midwives are indicated with (N/M only). All other questions were asked to all health care providers. </w:t>
      </w:r>
    </w:p>
    <w:p w14:paraId="024AEC1A" w14:textId="77777777" w:rsidR="00024863" w:rsidRPr="00B7001E" w:rsidRDefault="00024863" w:rsidP="00024863">
      <w:pPr>
        <w:rPr>
          <w:i/>
          <w:iCs/>
          <w:sz w:val="24"/>
          <w:szCs w:val="24"/>
        </w:rPr>
      </w:pPr>
    </w:p>
    <w:p w14:paraId="0F5053BA" w14:textId="77777777" w:rsidR="00024863" w:rsidRPr="00B7001E" w:rsidRDefault="00024863" w:rsidP="00024863">
      <w:pPr>
        <w:rPr>
          <w:i/>
          <w:iCs/>
          <w:sz w:val="24"/>
          <w:szCs w:val="24"/>
        </w:rPr>
      </w:pPr>
      <w:r w:rsidRPr="00B7001E">
        <w:rPr>
          <w:i/>
          <w:iCs/>
          <w:sz w:val="24"/>
          <w:szCs w:val="24"/>
        </w:rPr>
        <w:t xml:space="preserve">Now we will start the interview. I will first ask you about indications and contraindications for prescribing iron and folic acid. </w:t>
      </w:r>
    </w:p>
    <w:p w14:paraId="17A8B57B" w14:textId="77777777" w:rsidR="00024863" w:rsidRPr="00B7001E" w:rsidRDefault="00024863" w:rsidP="00024863">
      <w:pPr>
        <w:rPr>
          <w:bCs/>
          <w:i/>
          <w:iCs/>
          <w:sz w:val="24"/>
          <w:szCs w:val="24"/>
        </w:rPr>
      </w:pPr>
    </w:p>
    <w:p w14:paraId="3E46EEEC" w14:textId="77777777" w:rsidR="00024863" w:rsidRPr="00B7001E" w:rsidRDefault="00024863" w:rsidP="00024863">
      <w:pPr>
        <w:rPr>
          <w:b/>
          <w:sz w:val="24"/>
          <w:szCs w:val="24"/>
        </w:rPr>
      </w:pPr>
      <w:r w:rsidRPr="00B7001E">
        <w:rPr>
          <w:b/>
          <w:sz w:val="24"/>
          <w:szCs w:val="24"/>
        </w:rPr>
        <w:t xml:space="preserve">Section 1 (N/M only): Indications and contraindications for prescribing iron and folic acid </w:t>
      </w:r>
    </w:p>
    <w:p w14:paraId="4248B943" w14:textId="77777777" w:rsidR="00024863" w:rsidRPr="00B7001E" w:rsidRDefault="00024863" w:rsidP="00024863">
      <w:pPr>
        <w:ind w:left="720"/>
        <w:rPr>
          <w:i/>
          <w:sz w:val="24"/>
          <w:szCs w:val="24"/>
        </w:rPr>
      </w:pPr>
      <w:r w:rsidRPr="00B7001E">
        <w:rPr>
          <w:i/>
          <w:sz w:val="24"/>
          <w:szCs w:val="24"/>
        </w:rPr>
        <w:t>Question 1.1: Do you prescribe supplements with iron and folic acid to pregnant women? If yes, which ones? When in pregnancy do you prescribe them? If no, why not? If you only prescribe to some women, which women?</w:t>
      </w:r>
    </w:p>
    <w:p w14:paraId="7AF81DE5" w14:textId="77777777" w:rsidR="00024863" w:rsidRPr="00B7001E" w:rsidRDefault="00024863" w:rsidP="00024863">
      <w:pPr>
        <w:ind w:left="720"/>
        <w:rPr>
          <w:i/>
          <w:sz w:val="24"/>
          <w:szCs w:val="24"/>
        </w:rPr>
      </w:pPr>
    </w:p>
    <w:p w14:paraId="1B9FE33D" w14:textId="77777777" w:rsidR="00024863" w:rsidRPr="00B7001E" w:rsidRDefault="00024863" w:rsidP="00024863">
      <w:pPr>
        <w:ind w:left="720"/>
        <w:rPr>
          <w:i/>
          <w:sz w:val="24"/>
          <w:szCs w:val="24"/>
        </w:rPr>
      </w:pPr>
      <w:r w:rsidRPr="00B7001E">
        <w:rPr>
          <w:i/>
          <w:sz w:val="24"/>
          <w:szCs w:val="24"/>
        </w:rPr>
        <w:t xml:space="preserve">Question 1.2: Pregnant women are often prescribed iron alone, </w:t>
      </w:r>
      <w:proofErr w:type="spellStart"/>
      <w:r w:rsidRPr="00B7001E">
        <w:rPr>
          <w:i/>
          <w:sz w:val="24"/>
          <w:szCs w:val="24"/>
        </w:rPr>
        <w:t>iron+folate</w:t>
      </w:r>
      <w:proofErr w:type="spellEnd"/>
      <w:r w:rsidRPr="00B7001E">
        <w:rPr>
          <w:i/>
          <w:sz w:val="24"/>
          <w:szCs w:val="24"/>
        </w:rPr>
        <w:t xml:space="preserve">, or a multiple micronutrient containing iron, folate and other micronutrients. What are the reasons why you would prescribe one versus another type of supplement? </w:t>
      </w:r>
    </w:p>
    <w:p w14:paraId="5FDD572D" w14:textId="77777777" w:rsidR="00024863" w:rsidRPr="00B7001E" w:rsidRDefault="00024863" w:rsidP="00024863">
      <w:pPr>
        <w:ind w:left="720"/>
        <w:rPr>
          <w:i/>
          <w:sz w:val="24"/>
          <w:szCs w:val="24"/>
        </w:rPr>
      </w:pPr>
    </w:p>
    <w:p w14:paraId="49664625" w14:textId="77777777" w:rsidR="00024863" w:rsidRPr="00B7001E" w:rsidRDefault="00024863" w:rsidP="00024863">
      <w:pPr>
        <w:ind w:left="720"/>
        <w:rPr>
          <w:i/>
          <w:sz w:val="24"/>
          <w:szCs w:val="24"/>
        </w:rPr>
      </w:pPr>
      <w:r w:rsidRPr="00B7001E">
        <w:rPr>
          <w:i/>
          <w:sz w:val="24"/>
          <w:szCs w:val="24"/>
        </w:rPr>
        <w:t>Question 1.3: Do you prescribe supplements to women of child-bearing age who are not pregnant? Why or why not? If yes, which supplements?</w:t>
      </w:r>
    </w:p>
    <w:p w14:paraId="739DC963" w14:textId="77777777" w:rsidR="00024863" w:rsidRPr="00B7001E" w:rsidRDefault="00024863" w:rsidP="00024863">
      <w:pPr>
        <w:ind w:left="720"/>
        <w:rPr>
          <w:i/>
          <w:sz w:val="24"/>
          <w:szCs w:val="24"/>
        </w:rPr>
      </w:pPr>
    </w:p>
    <w:p w14:paraId="0743D3E7" w14:textId="77777777" w:rsidR="00024863" w:rsidRPr="00B7001E" w:rsidRDefault="00024863" w:rsidP="00024863">
      <w:pPr>
        <w:rPr>
          <w:i/>
          <w:sz w:val="24"/>
          <w:szCs w:val="24"/>
        </w:rPr>
      </w:pPr>
      <w:r w:rsidRPr="00B7001E">
        <w:rPr>
          <w:i/>
          <w:sz w:val="24"/>
          <w:szCs w:val="24"/>
        </w:rPr>
        <w:t xml:space="preserve">We will now move on to talk about availability of supplements. </w:t>
      </w:r>
    </w:p>
    <w:p w14:paraId="5024FEFD" w14:textId="77777777" w:rsidR="00024863" w:rsidRPr="00B7001E" w:rsidRDefault="00024863" w:rsidP="00024863">
      <w:pPr>
        <w:rPr>
          <w:i/>
          <w:sz w:val="24"/>
          <w:szCs w:val="24"/>
        </w:rPr>
      </w:pPr>
    </w:p>
    <w:p w14:paraId="365700FC" w14:textId="77777777" w:rsidR="00024863" w:rsidRPr="00B7001E" w:rsidRDefault="00024863" w:rsidP="00024863">
      <w:pPr>
        <w:rPr>
          <w:i/>
          <w:sz w:val="24"/>
          <w:szCs w:val="24"/>
        </w:rPr>
      </w:pPr>
      <w:r w:rsidRPr="00B7001E">
        <w:rPr>
          <w:b/>
          <w:sz w:val="24"/>
          <w:szCs w:val="24"/>
        </w:rPr>
        <w:t>Section 2: Availability of supplements at clinic pharmacy and at national level</w:t>
      </w:r>
      <w:r w:rsidRPr="00B7001E">
        <w:rPr>
          <w:b/>
          <w:sz w:val="24"/>
          <w:szCs w:val="24"/>
        </w:rPr>
        <w:tab/>
      </w:r>
    </w:p>
    <w:p w14:paraId="42CD8B8E" w14:textId="77777777" w:rsidR="00024863" w:rsidRPr="00B7001E" w:rsidRDefault="00024863" w:rsidP="00024863">
      <w:pPr>
        <w:ind w:left="720"/>
        <w:rPr>
          <w:i/>
          <w:sz w:val="24"/>
          <w:szCs w:val="24"/>
        </w:rPr>
      </w:pPr>
      <w:r w:rsidRPr="00B7001E">
        <w:rPr>
          <w:i/>
          <w:sz w:val="24"/>
          <w:szCs w:val="24"/>
        </w:rPr>
        <w:t xml:space="preserve">Question 2.1: In your experience, what supplements are available for pregnant women at antenatal clinic pharmacies? </w:t>
      </w:r>
    </w:p>
    <w:p w14:paraId="626F8F6A" w14:textId="77777777" w:rsidR="00024863" w:rsidRPr="00B7001E" w:rsidRDefault="00024863" w:rsidP="00024863">
      <w:pPr>
        <w:ind w:left="720"/>
        <w:rPr>
          <w:i/>
          <w:sz w:val="24"/>
          <w:szCs w:val="24"/>
        </w:rPr>
      </w:pPr>
    </w:p>
    <w:p w14:paraId="6CDDC4A0" w14:textId="77777777" w:rsidR="00024863" w:rsidRPr="00B7001E" w:rsidRDefault="00024863" w:rsidP="00024863">
      <w:pPr>
        <w:ind w:left="720"/>
        <w:rPr>
          <w:i/>
          <w:sz w:val="24"/>
          <w:szCs w:val="24"/>
        </w:rPr>
      </w:pPr>
      <w:r w:rsidRPr="00B7001E">
        <w:rPr>
          <w:i/>
          <w:sz w:val="24"/>
          <w:szCs w:val="24"/>
        </w:rPr>
        <w:t>Question 2.2: Which supplements are usually available and which are usually out of stock? If supplements are not available, do you know why?</w:t>
      </w:r>
    </w:p>
    <w:p w14:paraId="12CD1647" w14:textId="77777777" w:rsidR="00024863" w:rsidRPr="00B7001E" w:rsidRDefault="00024863" w:rsidP="00024863">
      <w:pPr>
        <w:ind w:left="720"/>
        <w:rPr>
          <w:i/>
          <w:sz w:val="24"/>
          <w:szCs w:val="24"/>
        </w:rPr>
      </w:pPr>
    </w:p>
    <w:p w14:paraId="60DC67D9" w14:textId="77777777" w:rsidR="00024863" w:rsidRPr="00B7001E" w:rsidRDefault="00024863" w:rsidP="00024863">
      <w:pPr>
        <w:ind w:left="720"/>
        <w:rPr>
          <w:i/>
          <w:sz w:val="24"/>
          <w:szCs w:val="24"/>
        </w:rPr>
      </w:pPr>
      <w:r w:rsidRPr="00B7001E">
        <w:rPr>
          <w:i/>
          <w:sz w:val="24"/>
          <w:szCs w:val="24"/>
        </w:rPr>
        <w:t xml:space="preserve">Question 2.3: In your experience, what supplements are available at the national level?  </w:t>
      </w:r>
    </w:p>
    <w:p w14:paraId="0288E9AB" w14:textId="77777777" w:rsidR="00024863" w:rsidRPr="00B7001E" w:rsidRDefault="00024863" w:rsidP="00024863">
      <w:pPr>
        <w:ind w:left="720"/>
        <w:rPr>
          <w:i/>
          <w:sz w:val="24"/>
          <w:szCs w:val="24"/>
        </w:rPr>
      </w:pPr>
    </w:p>
    <w:p w14:paraId="597905EF" w14:textId="77777777" w:rsidR="00024863" w:rsidRPr="00B7001E" w:rsidRDefault="00024863" w:rsidP="00024863">
      <w:pPr>
        <w:ind w:left="720"/>
        <w:rPr>
          <w:i/>
          <w:sz w:val="24"/>
          <w:szCs w:val="24"/>
        </w:rPr>
      </w:pPr>
      <w:r w:rsidRPr="00B7001E">
        <w:rPr>
          <w:i/>
          <w:sz w:val="24"/>
          <w:szCs w:val="24"/>
        </w:rPr>
        <w:t xml:space="preserve">Question 2.4: What other issues are there with supply and demand of supplements? Do you know when/where/how often supplements are available? </w:t>
      </w:r>
    </w:p>
    <w:p w14:paraId="12E5803D" w14:textId="77777777" w:rsidR="00024863" w:rsidRPr="00B7001E" w:rsidRDefault="00024863" w:rsidP="00024863">
      <w:pPr>
        <w:ind w:left="720"/>
        <w:rPr>
          <w:i/>
          <w:sz w:val="24"/>
          <w:szCs w:val="24"/>
        </w:rPr>
      </w:pPr>
    </w:p>
    <w:p w14:paraId="0975698C" w14:textId="77777777" w:rsidR="00024863" w:rsidRPr="00B7001E" w:rsidRDefault="00024863" w:rsidP="00024863">
      <w:pPr>
        <w:ind w:left="720"/>
        <w:rPr>
          <w:i/>
          <w:sz w:val="24"/>
          <w:szCs w:val="24"/>
        </w:rPr>
      </w:pPr>
      <w:r w:rsidRPr="00B7001E">
        <w:rPr>
          <w:i/>
          <w:sz w:val="24"/>
          <w:szCs w:val="24"/>
        </w:rPr>
        <w:t>Question 2.5: If they are not available, do you know why?</w:t>
      </w:r>
    </w:p>
    <w:p w14:paraId="785EDAFA" w14:textId="77777777" w:rsidR="00024863" w:rsidRPr="00B7001E" w:rsidRDefault="00024863" w:rsidP="00024863">
      <w:pPr>
        <w:rPr>
          <w:i/>
          <w:sz w:val="24"/>
          <w:szCs w:val="24"/>
        </w:rPr>
      </w:pPr>
    </w:p>
    <w:p w14:paraId="6A038EB8" w14:textId="77777777" w:rsidR="00024863" w:rsidRPr="00B7001E" w:rsidRDefault="00024863" w:rsidP="00024863">
      <w:pPr>
        <w:rPr>
          <w:i/>
          <w:sz w:val="24"/>
          <w:szCs w:val="24"/>
        </w:rPr>
      </w:pPr>
      <w:r w:rsidRPr="00B7001E">
        <w:rPr>
          <w:i/>
          <w:sz w:val="24"/>
          <w:szCs w:val="24"/>
        </w:rPr>
        <w:t xml:space="preserve">We will now move on to talk about knowledge of supplementation. </w:t>
      </w:r>
    </w:p>
    <w:p w14:paraId="25872A3F" w14:textId="77777777" w:rsidR="00024863" w:rsidRPr="00B7001E" w:rsidRDefault="00024863" w:rsidP="00024863">
      <w:pPr>
        <w:rPr>
          <w:i/>
          <w:sz w:val="24"/>
          <w:szCs w:val="24"/>
        </w:rPr>
      </w:pPr>
    </w:p>
    <w:p w14:paraId="4D6C80F6" w14:textId="77777777" w:rsidR="00024863" w:rsidRPr="00B7001E" w:rsidRDefault="00024863" w:rsidP="00024863">
      <w:pPr>
        <w:rPr>
          <w:b/>
          <w:sz w:val="24"/>
          <w:szCs w:val="24"/>
        </w:rPr>
      </w:pPr>
      <w:r w:rsidRPr="00B7001E">
        <w:rPr>
          <w:b/>
          <w:sz w:val="24"/>
          <w:szCs w:val="24"/>
        </w:rPr>
        <w:t xml:space="preserve">Section 3 (N/M only): Knowledge of benefits of supplementation </w:t>
      </w:r>
    </w:p>
    <w:p w14:paraId="569C418C" w14:textId="77777777" w:rsidR="00024863" w:rsidRPr="00B7001E" w:rsidRDefault="00024863" w:rsidP="00024863">
      <w:pPr>
        <w:ind w:left="720"/>
        <w:rPr>
          <w:i/>
          <w:sz w:val="24"/>
          <w:szCs w:val="24"/>
        </w:rPr>
      </w:pPr>
      <w:r w:rsidRPr="00B7001E">
        <w:rPr>
          <w:i/>
          <w:sz w:val="24"/>
          <w:szCs w:val="24"/>
        </w:rPr>
        <w:lastRenderedPageBreak/>
        <w:t>Question 3.1: What are some of the benefits of supplementation with iron and folic acid during pregnancy?</w:t>
      </w:r>
    </w:p>
    <w:p w14:paraId="438B6C14" w14:textId="77777777" w:rsidR="00024863" w:rsidRPr="00B7001E" w:rsidRDefault="00024863" w:rsidP="00024863">
      <w:pPr>
        <w:ind w:left="720"/>
        <w:rPr>
          <w:i/>
          <w:sz w:val="24"/>
          <w:szCs w:val="24"/>
        </w:rPr>
      </w:pPr>
    </w:p>
    <w:p w14:paraId="56BE1B66" w14:textId="77777777" w:rsidR="00024863" w:rsidRPr="00B7001E" w:rsidRDefault="00024863" w:rsidP="00024863">
      <w:pPr>
        <w:ind w:left="720"/>
        <w:rPr>
          <w:i/>
          <w:sz w:val="24"/>
          <w:szCs w:val="24"/>
        </w:rPr>
      </w:pPr>
      <w:r w:rsidRPr="00B7001E">
        <w:rPr>
          <w:i/>
          <w:sz w:val="24"/>
          <w:szCs w:val="24"/>
        </w:rPr>
        <w:t>Question 3.2: Do you discuss iron and folic acid supplementation with a pregnant woman at her first antenatal visit? If so, what information do you provide? Do you discuss this at the first visit only, or at each visit during pregnancy?</w:t>
      </w:r>
    </w:p>
    <w:p w14:paraId="562DF39E" w14:textId="77777777" w:rsidR="00024863" w:rsidRPr="00B7001E" w:rsidRDefault="00024863" w:rsidP="00024863">
      <w:pPr>
        <w:ind w:left="720"/>
        <w:rPr>
          <w:i/>
          <w:sz w:val="24"/>
          <w:szCs w:val="24"/>
        </w:rPr>
      </w:pPr>
    </w:p>
    <w:p w14:paraId="3BE7CCE4" w14:textId="77777777" w:rsidR="00024863" w:rsidRPr="00B7001E" w:rsidRDefault="00024863" w:rsidP="00024863">
      <w:pPr>
        <w:ind w:left="720"/>
        <w:rPr>
          <w:i/>
          <w:sz w:val="24"/>
          <w:szCs w:val="24"/>
        </w:rPr>
      </w:pPr>
      <w:r w:rsidRPr="00B7001E">
        <w:rPr>
          <w:i/>
          <w:sz w:val="24"/>
          <w:szCs w:val="24"/>
        </w:rPr>
        <w:t xml:space="preserve">Question 3.3: Do you discuss foods that are rich in iron and folic acid with pregnant women at their antenatal clinic visits? </w:t>
      </w:r>
      <w:r w:rsidRPr="00B7001E">
        <w:rPr>
          <w:iCs/>
          <w:sz w:val="24"/>
          <w:szCs w:val="24"/>
        </w:rPr>
        <w:t>[Give examples].</w:t>
      </w:r>
    </w:p>
    <w:p w14:paraId="46AC0E29" w14:textId="77777777" w:rsidR="00024863" w:rsidRPr="00B7001E" w:rsidRDefault="00024863" w:rsidP="00024863">
      <w:pPr>
        <w:rPr>
          <w:i/>
          <w:sz w:val="24"/>
          <w:szCs w:val="24"/>
        </w:rPr>
      </w:pPr>
    </w:p>
    <w:p w14:paraId="51A811BC" w14:textId="77777777" w:rsidR="00024863" w:rsidRPr="00B7001E" w:rsidRDefault="00024863" w:rsidP="00024863">
      <w:pPr>
        <w:ind w:left="0"/>
        <w:rPr>
          <w:i/>
          <w:sz w:val="24"/>
          <w:szCs w:val="24"/>
        </w:rPr>
      </w:pPr>
      <w:r w:rsidRPr="00B7001E">
        <w:rPr>
          <w:i/>
          <w:sz w:val="24"/>
          <w:szCs w:val="24"/>
        </w:rPr>
        <w:t xml:space="preserve">We will now move on to talk about side effects and adherence. </w:t>
      </w:r>
    </w:p>
    <w:p w14:paraId="37BD4725" w14:textId="77777777" w:rsidR="00024863" w:rsidRPr="00B7001E" w:rsidRDefault="00024863" w:rsidP="00024863">
      <w:pPr>
        <w:ind w:left="0"/>
        <w:rPr>
          <w:i/>
          <w:sz w:val="24"/>
          <w:szCs w:val="24"/>
        </w:rPr>
      </w:pPr>
    </w:p>
    <w:p w14:paraId="735F14DB" w14:textId="77777777" w:rsidR="00024863" w:rsidRPr="00B7001E" w:rsidRDefault="00024863" w:rsidP="00024863">
      <w:pPr>
        <w:rPr>
          <w:b/>
          <w:sz w:val="24"/>
          <w:szCs w:val="24"/>
        </w:rPr>
      </w:pPr>
      <w:r w:rsidRPr="00B7001E">
        <w:rPr>
          <w:b/>
          <w:sz w:val="24"/>
          <w:szCs w:val="24"/>
        </w:rPr>
        <w:t xml:space="preserve">Section 4 (N/M only): Side effects of supplementation, delivery to reduce side effects, adherence </w:t>
      </w:r>
    </w:p>
    <w:p w14:paraId="21AFFB2A" w14:textId="77777777" w:rsidR="00024863" w:rsidRPr="00B7001E" w:rsidRDefault="00024863" w:rsidP="00024863">
      <w:pPr>
        <w:ind w:left="720"/>
        <w:rPr>
          <w:i/>
          <w:sz w:val="24"/>
          <w:szCs w:val="24"/>
        </w:rPr>
      </w:pPr>
      <w:r w:rsidRPr="00B7001E">
        <w:rPr>
          <w:i/>
          <w:sz w:val="24"/>
          <w:szCs w:val="24"/>
        </w:rPr>
        <w:t xml:space="preserve">Question 4.1: Are there side effects from supplementation with iron and folic acid? If so, what are they? Do you discuss these with pregnant women? </w:t>
      </w:r>
    </w:p>
    <w:p w14:paraId="7743396B" w14:textId="77777777" w:rsidR="00024863" w:rsidRPr="00B7001E" w:rsidRDefault="00024863" w:rsidP="00024863">
      <w:pPr>
        <w:ind w:left="720"/>
        <w:rPr>
          <w:i/>
          <w:sz w:val="24"/>
          <w:szCs w:val="24"/>
        </w:rPr>
      </w:pPr>
    </w:p>
    <w:p w14:paraId="68FEC2CB" w14:textId="77777777" w:rsidR="00024863" w:rsidRPr="00B7001E" w:rsidRDefault="00024863" w:rsidP="00024863">
      <w:pPr>
        <w:ind w:left="720"/>
        <w:rPr>
          <w:i/>
          <w:sz w:val="24"/>
          <w:szCs w:val="24"/>
        </w:rPr>
      </w:pPr>
      <w:r w:rsidRPr="00B7001E">
        <w:rPr>
          <w:i/>
          <w:sz w:val="24"/>
          <w:szCs w:val="24"/>
        </w:rPr>
        <w:t>Question 4.2: To your knowledge, how can side-effects be reduced? Do you discuss this with pregnant women?</w:t>
      </w:r>
    </w:p>
    <w:p w14:paraId="1083C894" w14:textId="77777777" w:rsidR="00024863" w:rsidRPr="00B7001E" w:rsidRDefault="00024863" w:rsidP="00024863">
      <w:pPr>
        <w:rPr>
          <w:i/>
          <w:sz w:val="24"/>
          <w:szCs w:val="24"/>
        </w:rPr>
      </w:pPr>
    </w:p>
    <w:p w14:paraId="2AB29FA6" w14:textId="77777777" w:rsidR="00024863" w:rsidRPr="00B7001E" w:rsidRDefault="00024863" w:rsidP="00024863">
      <w:pPr>
        <w:ind w:left="0"/>
        <w:rPr>
          <w:i/>
          <w:sz w:val="24"/>
          <w:szCs w:val="24"/>
        </w:rPr>
      </w:pPr>
      <w:r w:rsidRPr="00B7001E">
        <w:rPr>
          <w:i/>
          <w:sz w:val="24"/>
          <w:szCs w:val="24"/>
        </w:rPr>
        <w:t xml:space="preserve">We will now move on to talk about competing priorities to supplementation. </w:t>
      </w:r>
    </w:p>
    <w:p w14:paraId="21A35A87" w14:textId="77777777" w:rsidR="00024863" w:rsidRPr="00B7001E" w:rsidRDefault="00024863" w:rsidP="00024863">
      <w:pPr>
        <w:ind w:left="0"/>
        <w:rPr>
          <w:i/>
          <w:sz w:val="24"/>
          <w:szCs w:val="24"/>
        </w:rPr>
      </w:pPr>
    </w:p>
    <w:p w14:paraId="12D4C1DD" w14:textId="77777777" w:rsidR="00024863" w:rsidRPr="00B7001E" w:rsidRDefault="00024863" w:rsidP="00024863">
      <w:pPr>
        <w:rPr>
          <w:b/>
          <w:sz w:val="24"/>
          <w:szCs w:val="24"/>
        </w:rPr>
      </w:pPr>
      <w:r w:rsidRPr="00B7001E">
        <w:rPr>
          <w:b/>
          <w:sz w:val="24"/>
          <w:szCs w:val="24"/>
        </w:rPr>
        <w:t xml:space="preserve">Section 5: Competing priorities to supplementation </w:t>
      </w:r>
    </w:p>
    <w:p w14:paraId="071E0671" w14:textId="77777777" w:rsidR="00024863" w:rsidRPr="00B7001E" w:rsidRDefault="00024863" w:rsidP="00024863">
      <w:pPr>
        <w:ind w:left="720"/>
        <w:rPr>
          <w:i/>
          <w:sz w:val="24"/>
          <w:szCs w:val="24"/>
        </w:rPr>
      </w:pPr>
      <w:r w:rsidRPr="00B7001E">
        <w:rPr>
          <w:i/>
          <w:sz w:val="24"/>
          <w:szCs w:val="24"/>
        </w:rPr>
        <w:t>Question 5.1: In your experience, what are the major challenges to daily supplementation during pregnancy in Botswana (probe for cost, other priorities, other reasons)?</w:t>
      </w:r>
    </w:p>
    <w:p w14:paraId="25E9D7A6" w14:textId="77777777" w:rsidR="00024863" w:rsidRPr="00B7001E" w:rsidRDefault="00024863" w:rsidP="00024863">
      <w:pPr>
        <w:ind w:left="720"/>
        <w:rPr>
          <w:i/>
          <w:sz w:val="24"/>
          <w:szCs w:val="24"/>
        </w:rPr>
      </w:pPr>
    </w:p>
    <w:p w14:paraId="1702B06F" w14:textId="77777777" w:rsidR="00024863" w:rsidRPr="00B7001E" w:rsidRDefault="00024863" w:rsidP="00024863">
      <w:pPr>
        <w:ind w:left="720"/>
        <w:rPr>
          <w:i/>
          <w:sz w:val="24"/>
          <w:szCs w:val="24"/>
        </w:rPr>
      </w:pPr>
      <w:r w:rsidRPr="00B7001E">
        <w:rPr>
          <w:i/>
          <w:sz w:val="24"/>
          <w:szCs w:val="24"/>
        </w:rPr>
        <w:t>Question 5.2: Are there any side effects of supplements? If so, which ones?</w:t>
      </w:r>
    </w:p>
    <w:p w14:paraId="5D373D7B" w14:textId="77777777" w:rsidR="00024863" w:rsidRPr="00B7001E" w:rsidRDefault="00024863" w:rsidP="00024863">
      <w:pPr>
        <w:ind w:left="720"/>
        <w:rPr>
          <w:i/>
          <w:sz w:val="24"/>
          <w:szCs w:val="24"/>
        </w:rPr>
      </w:pPr>
    </w:p>
    <w:p w14:paraId="2B3E8980" w14:textId="77777777" w:rsidR="00024863" w:rsidRPr="00B7001E" w:rsidRDefault="00024863" w:rsidP="00024863">
      <w:pPr>
        <w:ind w:left="720"/>
        <w:rPr>
          <w:i/>
          <w:sz w:val="24"/>
          <w:szCs w:val="24"/>
        </w:rPr>
      </w:pPr>
      <w:r w:rsidRPr="00B7001E">
        <w:rPr>
          <w:i/>
          <w:sz w:val="24"/>
          <w:szCs w:val="24"/>
        </w:rPr>
        <w:t>Question 5.3: In your opinion, are supplements accessible or not accessible to pregnant women in Botswana? Give reasons for your response.</w:t>
      </w:r>
    </w:p>
    <w:p w14:paraId="192DC9F8" w14:textId="77777777" w:rsidR="00024863" w:rsidRPr="00B7001E" w:rsidRDefault="00024863" w:rsidP="00024863">
      <w:pPr>
        <w:ind w:left="720"/>
        <w:rPr>
          <w:i/>
          <w:sz w:val="24"/>
          <w:szCs w:val="24"/>
        </w:rPr>
      </w:pPr>
    </w:p>
    <w:p w14:paraId="0CA9FA1A" w14:textId="77777777" w:rsidR="00024863" w:rsidRPr="00B7001E" w:rsidRDefault="00024863" w:rsidP="00024863">
      <w:pPr>
        <w:ind w:left="720"/>
        <w:rPr>
          <w:i/>
          <w:sz w:val="24"/>
          <w:szCs w:val="24"/>
        </w:rPr>
      </w:pPr>
      <w:r w:rsidRPr="00B7001E">
        <w:rPr>
          <w:i/>
          <w:sz w:val="24"/>
          <w:szCs w:val="24"/>
        </w:rPr>
        <w:t>Question 5.4: Are pregnant women knowledgeable or not knowledgeable about the benefits of supplementation? Give reasons for your response.</w:t>
      </w:r>
    </w:p>
    <w:p w14:paraId="6FEC641A" w14:textId="77777777" w:rsidR="00024863" w:rsidRPr="00B7001E" w:rsidRDefault="00024863" w:rsidP="00024863">
      <w:pPr>
        <w:ind w:left="720"/>
        <w:rPr>
          <w:i/>
          <w:sz w:val="24"/>
          <w:szCs w:val="24"/>
        </w:rPr>
      </w:pPr>
    </w:p>
    <w:p w14:paraId="5AC91D2C" w14:textId="77777777" w:rsidR="00024863" w:rsidRPr="00B7001E" w:rsidRDefault="00024863" w:rsidP="00024863">
      <w:pPr>
        <w:ind w:left="720"/>
        <w:rPr>
          <w:i/>
          <w:sz w:val="24"/>
          <w:szCs w:val="24"/>
        </w:rPr>
      </w:pPr>
      <w:r w:rsidRPr="00B7001E">
        <w:rPr>
          <w:i/>
          <w:sz w:val="24"/>
          <w:szCs w:val="24"/>
        </w:rPr>
        <w:t>Question 5.5: What are some approaches to overcoming these challenges?</w:t>
      </w:r>
    </w:p>
    <w:p w14:paraId="70711831" w14:textId="77777777" w:rsidR="00024863" w:rsidRPr="00B7001E" w:rsidRDefault="00024863" w:rsidP="00024863">
      <w:pPr>
        <w:ind w:left="720"/>
        <w:rPr>
          <w:i/>
          <w:sz w:val="24"/>
          <w:szCs w:val="24"/>
        </w:rPr>
      </w:pPr>
    </w:p>
    <w:p w14:paraId="3DBA0FA1" w14:textId="77777777" w:rsidR="00024863" w:rsidRPr="00B7001E" w:rsidRDefault="00024863" w:rsidP="00024863">
      <w:pPr>
        <w:ind w:left="720"/>
        <w:rPr>
          <w:i/>
          <w:sz w:val="24"/>
          <w:szCs w:val="24"/>
        </w:rPr>
      </w:pPr>
      <w:r w:rsidRPr="00B7001E">
        <w:rPr>
          <w:i/>
          <w:sz w:val="24"/>
          <w:szCs w:val="24"/>
        </w:rPr>
        <w:t xml:space="preserve">Question 5.6: What are the major challenges to daily supplementation prior to pregnancy? </w:t>
      </w:r>
    </w:p>
    <w:p w14:paraId="25F668D5" w14:textId="77777777" w:rsidR="00024863" w:rsidRPr="00B7001E" w:rsidRDefault="00024863" w:rsidP="00024863">
      <w:pPr>
        <w:rPr>
          <w:b/>
          <w:sz w:val="24"/>
          <w:szCs w:val="24"/>
        </w:rPr>
      </w:pPr>
    </w:p>
    <w:p w14:paraId="792088F2" w14:textId="77777777" w:rsidR="00024863" w:rsidRPr="00B7001E" w:rsidRDefault="00024863" w:rsidP="00024863">
      <w:pPr>
        <w:rPr>
          <w:i/>
          <w:sz w:val="24"/>
          <w:szCs w:val="24"/>
        </w:rPr>
      </w:pPr>
      <w:r w:rsidRPr="00B7001E">
        <w:rPr>
          <w:i/>
          <w:sz w:val="24"/>
          <w:szCs w:val="24"/>
        </w:rPr>
        <w:t xml:space="preserve">We will now move on to talk about nutrition. </w:t>
      </w:r>
    </w:p>
    <w:p w14:paraId="70329662" w14:textId="77777777" w:rsidR="00024863" w:rsidRPr="00B7001E" w:rsidRDefault="00024863" w:rsidP="00024863">
      <w:pPr>
        <w:rPr>
          <w:i/>
          <w:sz w:val="24"/>
          <w:szCs w:val="24"/>
        </w:rPr>
      </w:pPr>
    </w:p>
    <w:p w14:paraId="5FC03226" w14:textId="77777777" w:rsidR="00024863" w:rsidRPr="00B7001E" w:rsidRDefault="00024863" w:rsidP="00024863">
      <w:pPr>
        <w:rPr>
          <w:b/>
          <w:sz w:val="24"/>
          <w:szCs w:val="24"/>
        </w:rPr>
      </w:pPr>
      <w:r w:rsidRPr="00B7001E">
        <w:rPr>
          <w:b/>
          <w:sz w:val="24"/>
          <w:szCs w:val="24"/>
        </w:rPr>
        <w:t xml:space="preserve">Section 6: Foods rich in iron and folic acid and food insecurity </w:t>
      </w:r>
    </w:p>
    <w:p w14:paraId="6B50C214" w14:textId="77777777" w:rsidR="00024863" w:rsidRPr="00B7001E" w:rsidRDefault="00024863" w:rsidP="00024863">
      <w:pPr>
        <w:ind w:left="720"/>
        <w:rPr>
          <w:i/>
          <w:sz w:val="24"/>
          <w:szCs w:val="24"/>
        </w:rPr>
      </w:pPr>
      <w:r w:rsidRPr="00B7001E">
        <w:rPr>
          <w:i/>
          <w:sz w:val="24"/>
          <w:szCs w:val="24"/>
        </w:rPr>
        <w:t xml:space="preserve">Question 6.1: How available are foods rich in iron and folic acid in Botswana? </w:t>
      </w:r>
      <w:r w:rsidRPr="00B7001E">
        <w:rPr>
          <w:iCs/>
          <w:sz w:val="24"/>
          <w:szCs w:val="24"/>
        </w:rPr>
        <w:t>[Give examples].</w:t>
      </w:r>
      <w:r w:rsidRPr="00B7001E">
        <w:rPr>
          <w:i/>
          <w:sz w:val="24"/>
          <w:szCs w:val="24"/>
        </w:rPr>
        <w:t xml:space="preserve"> How does this vary by region or other factors? </w:t>
      </w:r>
    </w:p>
    <w:p w14:paraId="14327726" w14:textId="77777777" w:rsidR="00024863" w:rsidRPr="00B7001E" w:rsidRDefault="00024863" w:rsidP="00024863">
      <w:pPr>
        <w:ind w:left="720"/>
        <w:rPr>
          <w:i/>
          <w:sz w:val="24"/>
          <w:szCs w:val="24"/>
        </w:rPr>
      </w:pPr>
    </w:p>
    <w:p w14:paraId="6F11A646" w14:textId="77777777" w:rsidR="00024863" w:rsidRPr="00B7001E" w:rsidRDefault="00024863" w:rsidP="00024863">
      <w:pPr>
        <w:ind w:left="720"/>
        <w:rPr>
          <w:iCs/>
          <w:sz w:val="24"/>
          <w:szCs w:val="24"/>
        </w:rPr>
      </w:pPr>
      <w:r w:rsidRPr="00B7001E">
        <w:rPr>
          <w:i/>
          <w:sz w:val="24"/>
          <w:szCs w:val="24"/>
        </w:rPr>
        <w:lastRenderedPageBreak/>
        <w:t>Question 6.2: In your experience, how feasible/acceptable is fortification of staple foods with iron and folic acid in Botswana as a strategy for improving supplementation for women of child-bearing age?</w:t>
      </w:r>
      <w:r w:rsidRPr="00B7001E">
        <w:rPr>
          <w:iCs/>
          <w:sz w:val="24"/>
          <w:szCs w:val="24"/>
        </w:rPr>
        <w:t xml:space="preserve"> [Give examples].</w:t>
      </w:r>
    </w:p>
    <w:p w14:paraId="1324B17C" w14:textId="77777777" w:rsidR="00024863" w:rsidRPr="00B7001E" w:rsidRDefault="00024863" w:rsidP="00024863">
      <w:pPr>
        <w:ind w:left="720"/>
        <w:rPr>
          <w:i/>
          <w:sz w:val="24"/>
          <w:szCs w:val="24"/>
        </w:rPr>
      </w:pPr>
    </w:p>
    <w:p w14:paraId="01B9A4D0" w14:textId="77777777" w:rsidR="00024863" w:rsidRPr="00B7001E" w:rsidRDefault="00024863" w:rsidP="00024863">
      <w:pPr>
        <w:ind w:left="720"/>
        <w:rPr>
          <w:i/>
          <w:sz w:val="24"/>
          <w:szCs w:val="24"/>
        </w:rPr>
      </w:pPr>
      <w:r w:rsidRPr="00B7001E">
        <w:rPr>
          <w:i/>
          <w:sz w:val="24"/>
          <w:szCs w:val="24"/>
        </w:rPr>
        <w:t>Question 6.3: What are the key foods that could be fortified?</w:t>
      </w:r>
    </w:p>
    <w:p w14:paraId="49F46CF8" w14:textId="77777777" w:rsidR="00024863" w:rsidRPr="00B7001E" w:rsidRDefault="00024863" w:rsidP="00024863">
      <w:pPr>
        <w:rPr>
          <w:b/>
          <w:sz w:val="24"/>
          <w:szCs w:val="24"/>
        </w:rPr>
      </w:pPr>
    </w:p>
    <w:p w14:paraId="410542C8" w14:textId="77777777" w:rsidR="00024863" w:rsidRPr="00B7001E" w:rsidRDefault="00024863" w:rsidP="00024863">
      <w:pPr>
        <w:rPr>
          <w:i/>
          <w:sz w:val="24"/>
          <w:szCs w:val="24"/>
        </w:rPr>
      </w:pPr>
      <w:r w:rsidRPr="00B7001E">
        <w:rPr>
          <w:i/>
          <w:sz w:val="24"/>
          <w:szCs w:val="24"/>
        </w:rPr>
        <w:t xml:space="preserve">We will now move on to talk about supplementation before pregnancy. </w:t>
      </w:r>
    </w:p>
    <w:p w14:paraId="01DFD797" w14:textId="77777777" w:rsidR="00024863" w:rsidRPr="00B7001E" w:rsidRDefault="00024863" w:rsidP="00024863">
      <w:pPr>
        <w:rPr>
          <w:i/>
          <w:sz w:val="24"/>
          <w:szCs w:val="24"/>
        </w:rPr>
      </w:pPr>
    </w:p>
    <w:p w14:paraId="035E62AC" w14:textId="77777777" w:rsidR="00024863" w:rsidRPr="00B7001E" w:rsidRDefault="00024863" w:rsidP="00024863">
      <w:pPr>
        <w:rPr>
          <w:b/>
          <w:sz w:val="24"/>
          <w:szCs w:val="24"/>
        </w:rPr>
      </w:pPr>
      <w:r w:rsidRPr="00B7001E">
        <w:rPr>
          <w:b/>
          <w:sz w:val="24"/>
          <w:szCs w:val="24"/>
        </w:rPr>
        <w:t xml:space="preserve">Section 7: Vitamin supplementation prior to pregnancy </w:t>
      </w:r>
    </w:p>
    <w:p w14:paraId="56FC1768" w14:textId="77777777" w:rsidR="00024863" w:rsidRPr="00B7001E" w:rsidRDefault="00024863" w:rsidP="00024863">
      <w:pPr>
        <w:ind w:left="720"/>
        <w:rPr>
          <w:i/>
          <w:sz w:val="24"/>
          <w:szCs w:val="24"/>
        </w:rPr>
      </w:pPr>
      <w:r w:rsidRPr="00B7001E">
        <w:rPr>
          <w:i/>
          <w:sz w:val="24"/>
          <w:szCs w:val="24"/>
        </w:rPr>
        <w:t>Question 7.1: In your experience, how feasible/acceptable/accessible is supplementation prior to pregnancy in Botswana? Does this vary by region or other factors?</w:t>
      </w:r>
    </w:p>
    <w:p w14:paraId="201AE716" w14:textId="77777777" w:rsidR="00024863" w:rsidRPr="00B7001E" w:rsidRDefault="00024863" w:rsidP="00024863">
      <w:pPr>
        <w:ind w:left="720"/>
        <w:rPr>
          <w:i/>
          <w:sz w:val="24"/>
          <w:szCs w:val="24"/>
        </w:rPr>
      </w:pPr>
    </w:p>
    <w:p w14:paraId="431FFA47" w14:textId="77777777" w:rsidR="00024863" w:rsidRPr="00B7001E" w:rsidRDefault="00024863" w:rsidP="00024863">
      <w:pPr>
        <w:ind w:left="720"/>
        <w:rPr>
          <w:i/>
          <w:sz w:val="24"/>
          <w:szCs w:val="24"/>
        </w:rPr>
      </w:pPr>
      <w:r w:rsidRPr="00B7001E">
        <w:rPr>
          <w:i/>
          <w:sz w:val="24"/>
          <w:szCs w:val="24"/>
        </w:rPr>
        <w:t>Question 7.2 How common is it that a woman you see for the first time has been taking supplements at least somewhat regularly since she became pregnant? What about prior to pregnancy?</w:t>
      </w:r>
    </w:p>
    <w:p w14:paraId="3CD153FA" w14:textId="77777777" w:rsidR="00024863" w:rsidRPr="00B7001E" w:rsidRDefault="00024863" w:rsidP="00024863">
      <w:pPr>
        <w:rPr>
          <w:i/>
          <w:sz w:val="24"/>
          <w:szCs w:val="24"/>
        </w:rPr>
      </w:pPr>
    </w:p>
    <w:p w14:paraId="458F8406" w14:textId="77777777" w:rsidR="00024863" w:rsidRPr="00B7001E" w:rsidRDefault="00024863" w:rsidP="00024863">
      <w:pPr>
        <w:ind w:left="0"/>
        <w:rPr>
          <w:i/>
          <w:sz w:val="24"/>
          <w:szCs w:val="24"/>
        </w:rPr>
      </w:pPr>
      <w:r w:rsidRPr="00B7001E">
        <w:rPr>
          <w:i/>
          <w:sz w:val="24"/>
          <w:szCs w:val="24"/>
        </w:rPr>
        <w:t xml:space="preserve">We will now conclude by talking about other barriers to supplementation. </w:t>
      </w:r>
    </w:p>
    <w:p w14:paraId="2DC8AABB" w14:textId="77777777" w:rsidR="00024863" w:rsidRPr="00B7001E" w:rsidRDefault="00024863" w:rsidP="00024863">
      <w:pPr>
        <w:ind w:left="0"/>
        <w:rPr>
          <w:i/>
          <w:sz w:val="24"/>
          <w:szCs w:val="24"/>
        </w:rPr>
      </w:pPr>
    </w:p>
    <w:p w14:paraId="064A8587" w14:textId="77777777" w:rsidR="00024863" w:rsidRPr="00B7001E" w:rsidRDefault="00024863" w:rsidP="00024863">
      <w:pPr>
        <w:rPr>
          <w:b/>
          <w:sz w:val="24"/>
          <w:szCs w:val="24"/>
        </w:rPr>
      </w:pPr>
      <w:r w:rsidRPr="00B7001E">
        <w:rPr>
          <w:b/>
          <w:sz w:val="24"/>
          <w:szCs w:val="24"/>
        </w:rPr>
        <w:t xml:space="preserve">Section 8: Other barriers and whether they vary by HIV status or other factors </w:t>
      </w:r>
    </w:p>
    <w:p w14:paraId="73F14B5B" w14:textId="77777777" w:rsidR="00024863" w:rsidRPr="00B7001E" w:rsidRDefault="00024863" w:rsidP="00024863">
      <w:pPr>
        <w:ind w:left="720"/>
        <w:rPr>
          <w:i/>
          <w:sz w:val="24"/>
          <w:szCs w:val="24"/>
        </w:rPr>
      </w:pPr>
      <w:r w:rsidRPr="00B7001E">
        <w:rPr>
          <w:i/>
          <w:sz w:val="24"/>
          <w:szCs w:val="24"/>
        </w:rPr>
        <w:t>Question 8.1: In your experience, what are other barriers to supplementation with iron and folic acid during pregnancy? Prior to pregnancy?</w:t>
      </w:r>
    </w:p>
    <w:p w14:paraId="0AE4CE8F" w14:textId="77777777" w:rsidR="00024863" w:rsidRPr="00B7001E" w:rsidRDefault="00024863" w:rsidP="00024863">
      <w:pPr>
        <w:ind w:left="720"/>
        <w:rPr>
          <w:i/>
          <w:sz w:val="24"/>
          <w:szCs w:val="24"/>
        </w:rPr>
      </w:pPr>
    </w:p>
    <w:p w14:paraId="06D4F807" w14:textId="77777777" w:rsidR="00024863" w:rsidRPr="00B7001E" w:rsidRDefault="00024863" w:rsidP="00024863">
      <w:pPr>
        <w:ind w:left="720"/>
        <w:rPr>
          <w:i/>
          <w:sz w:val="24"/>
          <w:szCs w:val="24"/>
        </w:rPr>
      </w:pPr>
      <w:r w:rsidRPr="00B7001E">
        <w:rPr>
          <w:i/>
          <w:sz w:val="24"/>
          <w:szCs w:val="24"/>
        </w:rPr>
        <w:t>Question 8.2: Do these barriers vary by HIV status? By other factors? If so, how?</w:t>
      </w:r>
    </w:p>
    <w:p w14:paraId="333BE13C" w14:textId="77777777" w:rsidR="00024863" w:rsidRPr="00B7001E" w:rsidRDefault="00024863" w:rsidP="00024863">
      <w:pPr>
        <w:ind w:left="720"/>
        <w:rPr>
          <w:i/>
          <w:sz w:val="24"/>
          <w:szCs w:val="24"/>
        </w:rPr>
      </w:pPr>
    </w:p>
    <w:p w14:paraId="1B3C9995" w14:textId="77777777" w:rsidR="00024863" w:rsidRPr="00B7001E" w:rsidRDefault="00024863" w:rsidP="00024863">
      <w:pPr>
        <w:rPr>
          <w:bCs/>
          <w:i/>
          <w:iCs/>
          <w:sz w:val="24"/>
          <w:szCs w:val="24"/>
        </w:rPr>
      </w:pPr>
      <w:r w:rsidRPr="00B7001E">
        <w:rPr>
          <w:bCs/>
          <w:i/>
          <w:iCs/>
          <w:sz w:val="24"/>
          <w:szCs w:val="24"/>
        </w:rPr>
        <w:t xml:space="preserve">We have come to the end of the interview. </w:t>
      </w:r>
    </w:p>
    <w:p w14:paraId="7EDCBA59" w14:textId="77777777" w:rsidR="00024863" w:rsidRPr="00B7001E" w:rsidRDefault="00024863" w:rsidP="00024863">
      <w:pPr>
        <w:rPr>
          <w:bCs/>
          <w:i/>
          <w:iCs/>
          <w:sz w:val="24"/>
          <w:szCs w:val="24"/>
        </w:rPr>
      </w:pPr>
      <w:r w:rsidRPr="00B7001E">
        <w:rPr>
          <w:bCs/>
          <w:i/>
          <w:iCs/>
          <w:sz w:val="24"/>
          <w:szCs w:val="24"/>
        </w:rPr>
        <w:t xml:space="preserve">Thank you very much for your time.   </w:t>
      </w:r>
    </w:p>
    <w:p w14:paraId="74E5E4A3" w14:textId="77777777" w:rsidR="00024863" w:rsidRDefault="00024863" w:rsidP="00024863">
      <w:pPr>
        <w:shd w:val="clear" w:color="auto" w:fill="FFFFFF"/>
        <w:spacing w:after="0" w:line="240" w:lineRule="auto"/>
        <w:ind w:left="0" w:right="0" w:firstLine="0"/>
        <w:jc w:val="left"/>
        <w:rPr>
          <w:b/>
          <w:bCs/>
          <w:color w:val="222222"/>
          <w:sz w:val="24"/>
          <w:szCs w:val="24"/>
        </w:rPr>
      </w:pPr>
    </w:p>
    <w:p w14:paraId="3281283E" w14:textId="77777777" w:rsidR="00024863" w:rsidRDefault="00024863" w:rsidP="00024863">
      <w:pPr>
        <w:shd w:val="clear" w:color="auto" w:fill="FFFFFF"/>
        <w:spacing w:after="0" w:line="240" w:lineRule="auto"/>
        <w:ind w:left="0" w:right="0" w:firstLine="0"/>
        <w:jc w:val="left"/>
        <w:rPr>
          <w:b/>
          <w:bCs/>
          <w:color w:val="222222"/>
          <w:sz w:val="24"/>
          <w:szCs w:val="24"/>
        </w:rPr>
      </w:pPr>
    </w:p>
    <w:p w14:paraId="1FF1A313" w14:textId="77777777" w:rsidR="005E4110" w:rsidRDefault="005E4110"/>
    <w:sectPr w:rsidR="005E411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2EB34" w14:textId="77777777" w:rsidR="008302D5" w:rsidRDefault="008302D5" w:rsidP="008D02B9">
      <w:pPr>
        <w:spacing w:after="0" w:line="240" w:lineRule="auto"/>
      </w:pPr>
      <w:r>
        <w:separator/>
      </w:r>
    </w:p>
  </w:endnote>
  <w:endnote w:type="continuationSeparator" w:id="0">
    <w:p w14:paraId="0FAE542B" w14:textId="77777777" w:rsidR="008302D5" w:rsidRDefault="008302D5" w:rsidP="008D0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FC29F" w14:textId="77777777" w:rsidR="008302D5" w:rsidRDefault="008302D5" w:rsidP="008D02B9">
      <w:pPr>
        <w:spacing w:after="0" w:line="240" w:lineRule="auto"/>
      </w:pPr>
      <w:r>
        <w:separator/>
      </w:r>
    </w:p>
  </w:footnote>
  <w:footnote w:type="continuationSeparator" w:id="0">
    <w:p w14:paraId="0C55E96F" w14:textId="77777777" w:rsidR="008302D5" w:rsidRDefault="008302D5" w:rsidP="008D02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27746" w14:textId="7A1BF26F" w:rsidR="008D02B9" w:rsidRPr="008D02B9" w:rsidRDefault="008D02B9">
    <w:pPr>
      <w:pStyle w:val="Header"/>
      <w:rPr>
        <w:lang w:val="en-US"/>
      </w:rPr>
    </w:pPr>
    <w:r w:rsidRPr="008D02B9">
      <w:rPr>
        <w:lang w:val="en-US"/>
      </w:rPr>
      <w:t>Ellen C. Caniglia</w:t>
    </w:r>
  </w:p>
  <w:p w14:paraId="6916399A" w14:textId="75C40F3B" w:rsidR="008D02B9" w:rsidRPr="008D02B9" w:rsidRDefault="008D02B9">
    <w:pPr>
      <w:pStyle w:val="Header"/>
      <w:rPr>
        <w:lang w:val="en-US"/>
      </w:rPr>
    </w:pPr>
    <w:r w:rsidRPr="008D02B9">
      <w:rPr>
        <w:lang w:val="en-US"/>
      </w:rPr>
      <w:t>“</w:t>
    </w:r>
    <w:r w:rsidRPr="008D02B9">
      <w:rPr>
        <w:color w:val="212121"/>
        <w:sz w:val="22"/>
      </w:rPr>
      <w:t>Health care providers’ perceptions and experiences of prenatal iron and folic acid supplementation - A qualitative study in Botswana</w:t>
    </w:r>
    <w:r w:rsidRPr="008D02B9">
      <w:rPr>
        <w:color w:val="212121"/>
        <w:sz w:val="22"/>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863"/>
    <w:rsid w:val="00024863"/>
    <w:rsid w:val="00162F1E"/>
    <w:rsid w:val="001E349C"/>
    <w:rsid w:val="00215092"/>
    <w:rsid w:val="002168F5"/>
    <w:rsid w:val="00226CEB"/>
    <w:rsid w:val="00363847"/>
    <w:rsid w:val="00401DF4"/>
    <w:rsid w:val="00443151"/>
    <w:rsid w:val="004914DC"/>
    <w:rsid w:val="0049449C"/>
    <w:rsid w:val="00496067"/>
    <w:rsid w:val="00516D44"/>
    <w:rsid w:val="005E4110"/>
    <w:rsid w:val="00634B81"/>
    <w:rsid w:val="007308F6"/>
    <w:rsid w:val="007C5085"/>
    <w:rsid w:val="007E59C2"/>
    <w:rsid w:val="008302D5"/>
    <w:rsid w:val="00832728"/>
    <w:rsid w:val="00835717"/>
    <w:rsid w:val="008D02B9"/>
    <w:rsid w:val="00907750"/>
    <w:rsid w:val="00951AF6"/>
    <w:rsid w:val="00A51511"/>
    <w:rsid w:val="00AB3DA1"/>
    <w:rsid w:val="00B02AFA"/>
    <w:rsid w:val="00BF2FF2"/>
    <w:rsid w:val="00CC068F"/>
    <w:rsid w:val="00D30ABD"/>
    <w:rsid w:val="00D60B40"/>
    <w:rsid w:val="00E35F23"/>
    <w:rsid w:val="00EF3AD4"/>
    <w:rsid w:val="00F25D88"/>
    <w:rsid w:val="00F41DB4"/>
    <w:rsid w:val="00F85329"/>
    <w:rsid w:val="00F93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E38165"/>
  <w15:chartTrackingRefBased/>
  <w15:docId w15:val="{D3A19E34-C017-924E-B32F-9ABB7AC70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863"/>
    <w:pPr>
      <w:spacing w:after="3" w:line="242" w:lineRule="auto"/>
      <w:ind w:left="10" w:right="90" w:hanging="10"/>
      <w:jc w:val="both"/>
    </w:pPr>
    <w:rPr>
      <w:rFonts w:ascii="Times New Roman" w:eastAsia="Times New Roman" w:hAnsi="Times New Roman" w:cs="Times New Roman"/>
      <w:color w:val="000000"/>
      <w:kern w:val="0"/>
      <w:sz w:val="20"/>
      <w:szCs w:val="22"/>
      <w:lang w:val="en-ZA" w:eastAsia="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02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2B9"/>
    <w:rPr>
      <w:rFonts w:ascii="Times New Roman" w:eastAsia="Times New Roman" w:hAnsi="Times New Roman" w:cs="Times New Roman"/>
      <w:color w:val="000000"/>
      <w:kern w:val="0"/>
      <w:sz w:val="20"/>
      <w:szCs w:val="22"/>
      <w:lang w:val="en-ZA" w:eastAsia="en-ZA"/>
      <w14:ligatures w14:val="none"/>
    </w:rPr>
  </w:style>
  <w:style w:type="paragraph" w:styleId="Footer">
    <w:name w:val="footer"/>
    <w:basedOn w:val="Normal"/>
    <w:link w:val="FooterChar"/>
    <w:uiPriority w:val="99"/>
    <w:unhideWhenUsed/>
    <w:rsid w:val="008D02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2B9"/>
    <w:rPr>
      <w:rFonts w:ascii="Times New Roman" w:eastAsia="Times New Roman" w:hAnsi="Times New Roman" w:cs="Times New Roman"/>
      <w:color w:val="000000"/>
      <w:kern w:val="0"/>
      <w:sz w:val="20"/>
      <w:szCs w:val="22"/>
      <w:lang w:val="en-ZA"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2</Words>
  <Characters>4564</Characters>
  <Application>Microsoft Office Word</Application>
  <DocSecurity>0</DocSecurity>
  <Lines>120</Lines>
  <Paragraphs>57</Paragraphs>
  <ScaleCrop>false</ScaleCrop>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iglia, Ellen</dc:creator>
  <cp:keywords/>
  <dc:description/>
  <cp:lastModifiedBy>Caniglia, Ellen</cp:lastModifiedBy>
  <cp:revision>3</cp:revision>
  <dcterms:created xsi:type="dcterms:W3CDTF">2024-05-06T12:43:00Z</dcterms:created>
  <dcterms:modified xsi:type="dcterms:W3CDTF">2026-02-02T13:17:00Z</dcterms:modified>
</cp:coreProperties>
</file>